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3865" w:rsidRDefault="00D73865"/>
    <w:p w:rsidR="00D73865" w:rsidRPr="00D73865" w:rsidRDefault="00D73865" w:rsidP="00D73865">
      <w:pPr>
        <w:rPr>
          <w:sz w:val="24"/>
          <w:szCs w:val="24"/>
        </w:rPr>
      </w:pPr>
      <w:r w:rsidRPr="00D73865">
        <w:rPr>
          <w:sz w:val="24"/>
          <w:szCs w:val="24"/>
        </w:rPr>
        <w:fldChar w:fldCharType="begin"/>
      </w:r>
      <w:r w:rsidRPr="00D73865">
        <w:rPr>
          <w:sz w:val="24"/>
          <w:szCs w:val="24"/>
        </w:rPr>
        <w:instrText xml:space="preserve"> LINK Excel.Sheet.12 "C:\\Users\\pdracatos\\Desktop\\Supplementary Table 1 Rph141516specificity.xlsx" "Sheet1!R1C1" \a \f 4 \h </w:instrText>
      </w:r>
      <w:r>
        <w:rPr>
          <w:sz w:val="24"/>
          <w:szCs w:val="24"/>
        </w:rPr>
        <w:instrText xml:space="preserve"> \* MERGEFORMAT </w:instrText>
      </w:r>
      <w:r w:rsidRPr="00D73865">
        <w:rPr>
          <w:sz w:val="24"/>
          <w:szCs w:val="24"/>
        </w:rPr>
        <w:fldChar w:fldCharType="separate"/>
      </w:r>
      <w:r w:rsidRPr="00D73865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eastAsia="en-AU"/>
        </w:rPr>
        <w:t xml:space="preserve">Supplementary Table 1- Phenotypic response testing at the seedling stage of barley leaf rust differential host genotypes using six pathogenically diverse North American </w:t>
      </w:r>
      <w:r w:rsidRPr="00D73865">
        <w:rPr>
          <w:rFonts w:ascii="Calibri" w:eastAsia="Times New Roman" w:hAnsi="Calibri" w:cs="Times New Roman"/>
          <w:b/>
          <w:bCs/>
          <w:i/>
          <w:iCs/>
          <w:color w:val="000000"/>
          <w:sz w:val="24"/>
          <w:szCs w:val="24"/>
          <w:lang w:eastAsia="en-AU"/>
        </w:rPr>
        <w:t xml:space="preserve">Puccinia hordei </w:t>
      </w:r>
      <w:r w:rsidRPr="00D73865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eastAsia="en-AU"/>
        </w:rPr>
        <w:t>isola</w:t>
      </w:r>
      <w:bookmarkStart w:id="0" w:name="_GoBack"/>
      <w:bookmarkEnd w:id="0"/>
      <w:r w:rsidRPr="00D73865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eastAsia="en-AU"/>
        </w:rPr>
        <w:t>tes</w:t>
      </w:r>
    </w:p>
    <w:p w:rsidR="00D73865" w:rsidRDefault="00D73865" w:rsidP="00D73865">
      <w:r w:rsidRPr="00D73865">
        <w:rPr>
          <w:sz w:val="24"/>
          <w:szCs w:val="24"/>
        </w:rPr>
        <w:fldChar w:fldCharType="end"/>
      </w:r>
      <w:r>
        <w:fldChar w:fldCharType="begin"/>
      </w:r>
      <w:r>
        <w:instrText xml:space="preserve"> LINK Excel.Sheet.12 "C:\\Users\\pdracatos\\Desktop\\Supplementary Table 1 Rph141516specificity.xlsx" "Sheet1!R1C1:R19C8" \a \f 4 \h  \* MERGEFORMAT </w:instrText>
      </w:r>
      <w:r>
        <w:fldChar w:fldCharType="separate"/>
      </w:r>
    </w:p>
    <w:tbl>
      <w:tblPr>
        <w:tblW w:w="8672" w:type="dxa"/>
        <w:tblLook w:val="04A0" w:firstRow="1" w:lastRow="0" w:firstColumn="1" w:lastColumn="0" w:noHBand="0" w:noVBand="1"/>
      </w:tblPr>
      <w:tblGrid>
        <w:gridCol w:w="3991"/>
        <w:gridCol w:w="706"/>
        <w:gridCol w:w="1151"/>
        <w:gridCol w:w="706"/>
        <w:gridCol w:w="706"/>
        <w:gridCol w:w="706"/>
        <w:gridCol w:w="706"/>
      </w:tblGrid>
      <w:tr w:rsidR="00D73865" w:rsidRPr="00D73865" w:rsidTr="00D73865">
        <w:trPr>
          <w:trHeight w:val="315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D73865" w:rsidRPr="00D73865" w:rsidTr="00D73865">
        <w:trPr>
          <w:trHeight w:val="315"/>
        </w:trPr>
        <w:tc>
          <w:tcPr>
            <w:tcW w:w="3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AU"/>
              </w:rPr>
              <w:t>Differential host genotype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AU"/>
              </w:rPr>
              <w:t>89-3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AU"/>
              </w:rPr>
              <w:t>Neth28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AU"/>
              </w:rPr>
              <w:t>90-3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AU"/>
              </w:rPr>
              <w:t>92-7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AU"/>
              </w:rPr>
              <w:t>92-6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AU"/>
              </w:rPr>
              <w:t>90-5</w:t>
            </w:r>
          </w:p>
        </w:tc>
      </w:tr>
      <w:tr w:rsidR="00D73865" w:rsidRPr="00D73865" w:rsidTr="00D73865">
        <w:trPr>
          <w:trHeight w:val="315"/>
        </w:trPr>
        <w:tc>
          <w:tcPr>
            <w:tcW w:w="3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udan (</w:t>
            </w:r>
            <w:r w:rsidRPr="00D73865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Rph1</w:t>
            </w: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D73865" w:rsidRPr="00D73865" w:rsidTr="00D73865">
        <w:trPr>
          <w:trHeight w:val="315"/>
        </w:trPr>
        <w:tc>
          <w:tcPr>
            <w:tcW w:w="3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Peruvian (</w:t>
            </w:r>
            <w:r w:rsidRPr="00D73865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Rph2</w:t>
            </w: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D73865" w:rsidRPr="00D73865" w:rsidTr="00D73865">
        <w:trPr>
          <w:trHeight w:val="315"/>
        </w:trPr>
        <w:tc>
          <w:tcPr>
            <w:tcW w:w="3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Estate (</w:t>
            </w:r>
            <w:r w:rsidRPr="00D73865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Rph</w:t>
            </w: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3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R</w:t>
            </w:r>
          </w:p>
        </w:tc>
      </w:tr>
      <w:tr w:rsidR="00D73865" w:rsidRPr="00D73865" w:rsidTr="00D73865">
        <w:trPr>
          <w:trHeight w:val="315"/>
        </w:trPr>
        <w:tc>
          <w:tcPr>
            <w:tcW w:w="3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Gold (</w:t>
            </w:r>
            <w:r w:rsidRPr="00D73865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Rph4</w:t>
            </w: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D73865" w:rsidRPr="00D73865" w:rsidTr="00D73865">
        <w:trPr>
          <w:trHeight w:val="315"/>
        </w:trPr>
        <w:tc>
          <w:tcPr>
            <w:tcW w:w="3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Magnificent (</w:t>
            </w:r>
            <w:r w:rsidRPr="00D73865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Rph5</w:t>
            </w: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R</w:t>
            </w:r>
          </w:p>
        </w:tc>
      </w:tr>
      <w:tr w:rsidR="00D73865" w:rsidRPr="00D73865" w:rsidTr="00D73865">
        <w:trPr>
          <w:trHeight w:val="315"/>
        </w:trPr>
        <w:tc>
          <w:tcPr>
            <w:tcW w:w="3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Bowman/</w:t>
            </w:r>
            <w:proofErr w:type="spellStart"/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Bol</w:t>
            </w:r>
            <w:proofErr w:type="spellEnd"/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 xml:space="preserve"> (</w:t>
            </w:r>
            <w:r w:rsidRPr="00D73865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Rph6</w:t>
            </w: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D73865" w:rsidRPr="00D73865" w:rsidTr="00D73865">
        <w:trPr>
          <w:trHeight w:val="315"/>
        </w:trPr>
        <w:tc>
          <w:tcPr>
            <w:tcW w:w="3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proofErr w:type="spellStart"/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Cebada</w:t>
            </w:r>
            <w:proofErr w:type="spellEnd"/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capa</w:t>
            </w:r>
            <w:proofErr w:type="spellEnd"/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 xml:space="preserve"> (</w:t>
            </w:r>
            <w:r w:rsidRPr="00D73865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Rph7</w:t>
            </w: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R</w:t>
            </w:r>
          </w:p>
        </w:tc>
      </w:tr>
      <w:tr w:rsidR="00D73865" w:rsidRPr="00D73865" w:rsidTr="00D73865">
        <w:trPr>
          <w:trHeight w:val="315"/>
        </w:trPr>
        <w:tc>
          <w:tcPr>
            <w:tcW w:w="3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Egypt 4 (</w:t>
            </w:r>
            <w:r w:rsidRPr="00D73865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Rph8</w:t>
            </w: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D73865" w:rsidRPr="00D73865" w:rsidTr="00D73865">
        <w:trPr>
          <w:trHeight w:val="315"/>
        </w:trPr>
        <w:tc>
          <w:tcPr>
            <w:tcW w:w="3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Hor2596 (</w:t>
            </w:r>
            <w:r w:rsidRPr="00D73865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Rph9</w:t>
            </w: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D73865" w:rsidRPr="00D73865" w:rsidTr="00D73865">
        <w:trPr>
          <w:trHeight w:val="315"/>
        </w:trPr>
        <w:tc>
          <w:tcPr>
            <w:tcW w:w="3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Clipper BC8 (</w:t>
            </w:r>
            <w:r w:rsidRPr="00D73865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Rph10</w:t>
            </w: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D73865" w:rsidRPr="00D73865" w:rsidTr="00D73865">
        <w:trPr>
          <w:trHeight w:val="315"/>
        </w:trPr>
        <w:tc>
          <w:tcPr>
            <w:tcW w:w="3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Clipper BC67 (</w:t>
            </w:r>
            <w:r w:rsidRPr="00D73865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Rph11</w:t>
            </w: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D73865" w:rsidRPr="00D73865" w:rsidTr="00D73865">
        <w:trPr>
          <w:trHeight w:val="315"/>
        </w:trPr>
        <w:tc>
          <w:tcPr>
            <w:tcW w:w="3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Triumph (</w:t>
            </w:r>
            <w:r w:rsidRPr="00D73865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Rph12</w:t>
            </w: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D73865" w:rsidRPr="00D73865" w:rsidTr="00D73865">
        <w:trPr>
          <w:trHeight w:val="315"/>
        </w:trPr>
        <w:tc>
          <w:tcPr>
            <w:tcW w:w="3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PI 531849 (</w:t>
            </w:r>
            <w:r w:rsidRPr="00D73865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Rph13</w:t>
            </w: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D73865" w:rsidRPr="00D73865" w:rsidTr="00D73865">
        <w:trPr>
          <w:trHeight w:val="315"/>
        </w:trPr>
        <w:tc>
          <w:tcPr>
            <w:tcW w:w="3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PI 584760 (</w:t>
            </w:r>
            <w:r w:rsidRPr="00D73865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Rph14</w:t>
            </w: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R</w:t>
            </w:r>
            <w:r w:rsidRPr="00D7386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vertAlign w:val="superscript"/>
                <w:lang w:eastAsia="en-AU"/>
              </w:rPr>
              <w:t>a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AU"/>
              </w:rPr>
              <w:t>S</w:t>
            </w:r>
            <w:r w:rsidRPr="00D73865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vertAlign w:val="superscript"/>
                <w:lang w:eastAsia="en-AU"/>
              </w:rPr>
              <w:t>b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S</w:t>
            </w:r>
          </w:p>
        </w:tc>
      </w:tr>
      <w:tr w:rsidR="00D73865" w:rsidRPr="00D73865" w:rsidTr="00D73865">
        <w:trPr>
          <w:trHeight w:val="315"/>
        </w:trPr>
        <w:tc>
          <w:tcPr>
            <w:tcW w:w="3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I95-282-2 (</w:t>
            </w:r>
            <w:r w:rsidRPr="00D73865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Rph15</w:t>
            </w: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R</w:t>
            </w:r>
          </w:p>
        </w:tc>
      </w:tr>
      <w:tr w:rsidR="00D73865" w:rsidRPr="00D73865" w:rsidTr="00D73865">
        <w:trPr>
          <w:trHeight w:val="315"/>
        </w:trPr>
        <w:tc>
          <w:tcPr>
            <w:tcW w:w="3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HS 680 (</w:t>
            </w:r>
            <w:r w:rsidRPr="00D73865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eastAsia="en-AU"/>
              </w:rPr>
              <w:t>Rph16</w:t>
            </w:r>
            <w:r w:rsidRPr="00D73865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D73865" w:rsidRPr="00D73865" w:rsidRDefault="00D73865" w:rsidP="00D73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7386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R</w:t>
            </w:r>
          </w:p>
        </w:tc>
      </w:tr>
    </w:tbl>
    <w:p w:rsidR="005A7747" w:rsidRDefault="00D73865">
      <w:r>
        <w:fldChar w:fldCharType="end"/>
      </w:r>
    </w:p>
    <w:p w:rsidR="00D73865" w:rsidRDefault="00D73865">
      <w:r w:rsidRPr="00D73865">
        <w:rPr>
          <w:vertAlign w:val="superscript"/>
        </w:rPr>
        <w:t>a</w:t>
      </w:r>
      <w:r>
        <w:t xml:space="preserve"> Resistant and </w:t>
      </w:r>
      <w:r w:rsidRPr="00D73865">
        <w:rPr>
          <w:vertAlign w:val="superscript"/>
        </w:rPr>
        <w:t>b</w:t>
      </w:r>
      <w:r>
        <w:t xml:space="preserve"> Susceptible infection responses are highlighted yellow and red to denote isolate specificity between differential stocks carrying </w:t>
      </w:r>
      <w:r w:rsidRPr="00D73865">
        <w:rPr>
          <w:i/>
        </w:rPr>
        <w:t>Rph14</w:t>
      </w:r>
      <w:r>
        <w:t xml:space="preserve">, </w:t>
      </w:r>
      <w:r w:rsidRPr="00D73865">
        <w:rPr>
          <w:i/>
        </w:rPr>
        <w:t>Rph15</w:t>
      </w:r>
      <w:r>
        <w:t xml:space="preserve"> and </w:t>
      </w:r>
      <w:r w:rsidRPr="00D73865">
        <w:rPr>
          <w:i/>
        </w:rPr>
        <w:t>Rph16</w:t>
      </w:r>
      <w:r>
        <w:t xml:space="preserve"> using the 6 North American </w:t>
      </w:r>
      <w:r w:rsidRPr="00D73865">
        <w:rPr>
          <w:i/>
        </w:rPr>
        <w:t>P. hordei</w:t>
      </w:r>
      <w:r>
        <w:t xml:space="preserve"> isolates.</w:t>
      </w:r>
    </w:p>
    <w:sectPr w:rsidR="00D738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3865"/>
    <w:rsid w:val="005A7747"/>
    <w:rsid w:val="00D73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3DA37D-5594-44AF-BAC0-FD12DB3D2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907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6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34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02</Words>
  <Characters>1056</Characters>
  <Application>Microsoft Office Word</Application>
  <DocSecurity>0</DocSecurity>
  <Lines>24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12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Dracatos</dc:creator>
  <cp:keywords/>
  <dc:description/>
  <cp:lastModifiedBy>Peter Dracatos</cp:lastModifiedBy>
  <cp:revision>1</cp:revision>
  <dcterms:created xsi:type="dcterms:W3CDTF">2020-01-19T23:52:00Z</dcterms:created>
  <dcterms:modified xsi:type="dcterms:W3CDTF">2020-01-19T23:57:00Z</dcterms:modified>
</cp:coreProperties>
</file>